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rPr>
          <w:b/>
          <w:b/>
          <w:bCs/>
          <w:color w:val="8B0000"/>
          <w:shd w:fill="FFEBCD" w:val="clear"/>
        </w:rPr>
      </w:pPr>
      <w:r>
        <w:rPr>
          <w:b/>
          <w:bCs/>
          <w:color w:val="8B0000"/>
          <w:shd w:fill="FFEBCD" w:val="clear"/>
        </w:rPr>
        <w:t>LOCCS sequence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AGTGCTGTCGGAGGGTTGCTGGGGAAAGGAGATTGGCTGGCGAGGAAGATGAGGAATGTG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CTGCCAGGAGACTGGGATCACGGCCAGATGCTAATTACGATGGCCTGGGGGTGCTGGTAC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CCCCTGTCAGCATCATATCAGCCTCTCCACTTCAAATCC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TGCCCCTCTGATGTTAGAATCTGGCTGCAACCATCCCGTGATTCTGTGGAGCCTCGTGCC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TTACTTCTGCTGGCTTCTGTCTGTCGTCACTTCCGTTCTCCACCACCCTGGCCTCAATCA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AACACGTTTTCTCTGATGCAAAACTCGACCTTCATTTACAGAAAGGGTTATCTCAAGAGGCTTGGGA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TGGTTAAACCCTGCACATCTCAGAGGAAGGACTGGCTCTTCACCTGTTCCTGCAGGATAA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CTGCTAACGGCTTAAAATATTCTGCCTGATAAGAGGGCTTCTGTATATCTGGGGCCTTGG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GCCATGCCGGGTAGTTGATGCTAACAACATGATTTATGGTGGGTGCCTGCGGTCATGCTG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TATCAGCCTGACCTCTGGAGGGGCTGGACACTGGGTAACTGATCCCCAAGAAAAGCCATG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GACACTAAGGCTCAGGTGAGTTCCCCTGGTTGGCAGTGTTTTGCGTGTGTTGTCACACAT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CATTGCTGGGAGACTTAAGCACTGCACATATGACTATCTAGGAGGGTACAGCTGCAAGCT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CCTGCCTGGATTCTGCCCTGAGCACCTTTTTCCTTTGCTGATTTTGTTTATCTATTTATT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TATTTTTGAGATGGAGTCTCACTCTGTCACCAAGGTTGGAGTGCGGTGGCTGGATCTCGG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CTCATTGCAACCTCCACCTCCCAGGTTCACGTGATTCTTCTGCTTCAGCCTCCCAAGGAG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CTGGGATTACAGGTGCCAACCACCATGCCTGGCTAATTCTTATATGTTAGTAGAGACGGG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GTTTTGCCATGTTGGCCAGGCTGGTCTCGAACTCCTGAGCTCAAGTGACAAGGCCGCCGG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CCTCGACCTCCCAAAGTGCTGGGATTACAGGCATGAGCCACCGCGCCTGGCCCCTTTGCT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GATTTTTAATCCGCATCCTTCCACTGTGTTAAGCTGTAACTGTGAATACAACAGCTTTTT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TGAGTTCTGCGATTCTTTGCAGCAAATCGTCATACCTGAGCGTGTCTTGGGGACTCCCCG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ACACATCTTCCCACTCCCTCTTCTGTTTTCTCACTTCCTCTGGAGTAAACTGAAAGAGGC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CCCTGCTTGCCTCTTGCAAGGCAGTTCTGAACACACTGAGATCATTTGTGATCTCATATC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CTCTTCTAAGCAATTCATCAAGAAATTTCTTTCAAATAAACCCAGTGCTCTTCATGGAGG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TGATGCTGATGAAAATGACTTTCTCCAGCTTATTACACGTTTGCAGAAGCTCCTGTTTAA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GAGTTTGAGCATGTATGTGTGTGTGCATATACACCAGCACACACATGCATGCCCACAGCT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GTCATGCCTTCACCAGAACCAGGACGAGGAGTTATTCTATTGCCAGAATTGAAGAACCAT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TTCCACATATTGTAAGGTCAGTGAAAGTACAATGAAAAATACACCTGCTAGCATGCCTAT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GCATGGCCTCTCTGCAAATAAGATGAAGGTCCCTTCACCACCTGCTTGCACTGCTAATGG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CCCTGTAGATTCCACTGGATGGATTTGTAATTTTCTCAACCATTTCCCCTAATGCTGGAT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ATTTGGGTTATTTCCAACATTTTTACGCTTCCAAATAAGGCACCCATAATGATTCTTGCA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GAGTAATCATTAGGCTCTTCTATAATTATCTAATTATCCTTTTTTTTTTGTTTTTTTCTG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AGGCAGGGTCTTGCTCTGACACCCAGGCTGGAGTACAGCGGCACGATCATGGCTCACTGC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AGCCTCAGCCTCCCACGCTCAAGTGATTCCACAGTCTCAGCCTCCTGTGTAGCTGGGATC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ACAGGTGTGCGCCACCACGCCTGGCTAACTTTTTGTACTTTTTATAGAGACGGGGAGTTT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TTTTGTATTTTTTTAAATAGAGACGATGTCTCACCATGTTGCTTAGGCTGTTCTGGAACT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TCTGGACTCCAGTAATCCTCCTGCCTCAGCCTCCCAAGGTGCTGAGACTATAGGCATGAG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CCACCGTGCCCAGCCATATAATTATCTTAAGATAAATTTCTATACATGGAATTTTTATAC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GTGGAATTTCTATACATGAATTAAAGAGCACAGATTTTTGTATGTTGGTTGCTTGGTTTT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TAGAGGCAGTATCTCACTCCATTGCCCAGGTTGGAGTGCAGTGGTGCAATCATAGCTCAC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CGCACCACTGAATTCCTGGGCTCTAGGAGTCCTCCTTCCTCAGCCTCCTAAGCAACTAGG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ACTACAGAGTACATATGTTTTTAAGATCTTTGATATCTTATACCTTTTGGGGACTGTATC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AGTTAAAAACTCTACCAGTACTGTAGAAACATGATCGTGTCTCTGTTTCCTTGCCACACT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GGGCATTAATTACTTGATCCATTAATGAGTTAATTGCACCCTCAATAAGAGTATGGTAAA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GTGTGACACATTTACACTACAGAATATTATGCTGTAAAGAATAAGGATGTAGGCCAGGTG</w:t>
      </w:r>
    </w:p>
    <w:p>
      <w:pPr>
        <w:pStyle w:val="Normal"/>
        <w:rPr/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AGGTGGCTCATGCCTGTAATCC</w:t>
      </w:r>
      <w:r>
        <w:rPr>
          <w:rFonts w:cs="宋体;SimSun" w:ascii="宋体;SimSun" w:hAnsi="宋体;SimSun"/>
          <w:b/>
          <w:bCs/>
          <w:color w:val="FF0000"/>
          <w:kern w:val="0"/>
          <w:sz w:val="24"/>
          <w:shd w:fill="FFEBCD" w:val="clear"/>
        </w:rPr>
        <w:t>CAGCACTTTG</w:t>
      </w: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GGAGGCCGAGGCGGGCGGATGACGATGT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GAAGAGATCGAGACCATCCTGGCCAACATGTTGAAACCCCGTCTCTACTAACAGTACAAA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AATTAGCTGGGTGTGGTGGCAGGTGCCTGTAATTCCAGCTACTCGGGAGGCTGAGGCAGA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AGAATCGCTTGAACCTGGGAGGCGGAGGTTGCAGTGAGCCAAAATGGCGCTACTGCACTC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  <w:t>CAGACCGGGGACAGAGTGAGACTCTGTCTCCAAAACAAAAC</w:t>
      </w:r>
    </w:p>
    <w:p>
      <w:pPr>
        <w:pStyle w:val="Normal"/>
        <w:rPr>
          <w:rFonts w:ascii="宋体;SimSun" w:hAnsi="宋体;SimSun" w:cs="宋体;SimSun"/>
          <w:b/>
          <w:b/>
          <w:bCs/>
          <w:color w:val="8B0000"/>
          <w:kern w:val="0"/>
          <w:sz w:val="24"/>
          <w:shd w:fill="FFEBCD" w:val="clear"/>
        </w:rPr>
      </w:pPr>
      <w:r>
        <w:rPr>
          <w:rFonts w:cs="宋体;SimSun" w:ascii="宋体;SimSun" w:hAnsi="宋体;SimSun"/>
          <w:b/>
          <w:bCs/>
          <w:color w:val="8B0000"/>
          <w:kern w:val="0"/>
          <w:sz w:val="24"/>
          <w:shd w:fill="FFEBCD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6T01:35:00Z</dcterms:created>
  <dc:creator>zou jian</dc:creator>
  <dc:description/>
  <cp:keywords/>
  <dc:language>en-US</dc:language>
  <cp:lastModifiedBy>zou jian</cp:lastModifiedBy>
  <dcterms:modified xsi:type="dcterms:W3CDTF">2017-08-13T10:14:00Z</dcterms:modified>
  <cp:revision>10</cp:revision>
  <dc:subject/>
  <dc:title/>
</cp:coreProperties>
</file>